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65D57" w14:textId="77777777" w:rsidR="00EB0862" w:rsidRDefault="00EB0862" w:rsidP="00D66280">
      <w:pPr>
        <w:spacing w:line="240" w:lineRule="auto"/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630"/>
        <w:gridCol w:w="900"/>
        <w:gridCol w:w="540"/>
        <w:gridCol w:w="990"/>
        <w:gridCol w:w="1260"/>
        <w:gridCol w:w="630"/>
        <w:gridCol w:w="990"/>
        <w:gridCol w:w="630"/>
        <w:gridCol w:w="900"/>
      </w:tblGrid>
      <w:tr w:rsidR="00D66280" w:rsidRPr="00164BA5" w14:paraId="296B9D72" w14:textId="77777777" w:rsidTr="00AE47F5">
        <w:tc>
          <w:tcPr>
            <w:tcW w:w="9805" w:type="dxa"/>
            <w:gridSpan w:val="11"/>
            <w:vAlign w:val="center"/>
          </w:tcPr>
          <w:p w14:paraId="5491CC20" w14:textId="77777777" w:rsidR="00D66280" w:rsidRDefault="005243FC" w:rsidP="00AE47F5">
            <w:pPr>
              <w:rPr>
                <w:rFonts w:ascii="Arial" w:eastAsia="Calibri" w:hAnsi="Arial" w:cs="Arial"/>
                <w:b/>
                <w:bCs/>
              </w:rPr>
            </w:pPr>
            <w:bookmarkStart w:id="0" w:name="_Hlk150239374"/>
            <w:r>
              <w:rPr>
                <w:rFonts w:ascii="Arial" w:eastAsia="Calibri" w:hAnsi="Arial" w:cs="Arial"/>
                <w:b/>
                <w:bCs/>
              </w:rPr>
              <w:t>S</w:t>
            </w:r>
            <w:r w:rsidR="00AC06D0">
              <w:rPr>
                <w:rFonts w:ascii="Arial" w:eastAsia="Calibri" w:hAnsi="Arial" w:cs="Arial"/>
                <w:b/>
                <w:bCs/>
              </w:rPr>
              <w:t>8</w:t>
            </w:r>
            <w:r w:rsidR="00327B6D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D66280" w:rsidRPr="002A5EFA">
              <w:rPr>
                <w:rFonts w:ascii="Arial" w:eastAsia="Calibri" w:hAnsi="Arial" w:cs="Arial"/>
                <w:b/>
                <w:bCs/>
              </w:rPr>
              <w:t xml:space="preserve">Table. </w:t>
            </w:r>
            <w:bookmarkStart w:id="1" w:name="_Hlk155517302"/>
            <w:r w:rsidRPr="005243FC">
              <w:rPr>
                <w:rFonts w:ascii="Arial" w:eastAsia="Calibri" w:hAnsi="Arial" w:cs="Arial"/>
                <w:b/>
                <w:bCs/>
              </w:rPr>
              <w:t xml:space="preserve">Myopia </w:t>
            </w:r>
            <w:r w:rsidR="009D5C5B">
              <w:rPr>
                <w:rFonts w:ascii="Arial" w:eastAsia="Calibri" w:hAnsi="Arial" w:cs="Arial"/>
                <w:b/>
                <w:bCs/>
              </w:rPr>
              <w:t xml:space="preserve">onset vs. myopia </w:t>
            </w:r>
            <w:r w:rsidRPr="005243FC">
              <w:rPr>
                <w:rFonts w:ascii="Arial" w:eastAsia="Calibri" w:hAnsi="Arial" w:cs="Arial"/>
                <w:b/>
                <w:bCs/>
              </w:rPr>
              <w:t xml:space="preserve">progression, </w:t>
            </w:r>
            <w:r w:rsidR="0025399D">
              <w:rPr>
                <w:rFonts w:ascii="Arial" w:eastAsia="Calibri" w:hAnsi="Arial" w:cs="Arial"/>
                <w:b/>
                <w:bCs/>
              </w:rPr>
              <w:t xml:space="preserve">gene </w:t>
            </w:r>
            <w:r>
              <w:rPr>
                <w:rFonts w:ascii="Arial" w:eastAsia="Calibri" w:hAnsi="Arial" w:cs="Arial"/>
                <w:b/>
                <w:bCs/>
              </w:rPr>
              <w:t>number</w:t>
            </w:r>
            <w:r w:rsidR="0025399D">
              <w:rPr>
                <w:rFonts w:ascii="Arial" w:eastAsia="Calibri" w:hAnsi="Arial" w:cs="Arial"/>
                <w:b/>
                <w:bCs/>
              </w:rPr>
              <w:t>s</w:t>
            </w:r>
            <w:r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Pr="005243FC">
              <w:rPr>
                <w:rFonts w:ascii="Arial" w:eastAsia="Calibri" w:hAnsi="Arial" w:cs="Arial"/>
                <w:b/>
                <w:bCs/>
              </w:rPr>
              <w:t>with expression differences between occluded and open eyes.</w:t>
            </w:r>
            <w:bookmarkEnd w:id="1"/>
          </w:p>
          <w:p w14:paraId="789FE6F1" w14:textId="1B760F6E" w:rsidR="00AC06D0" w:rsidRPr="002A5EFA" w:rsidRDefault="00AC06D0" w:rsidP="00AE47F5">
            <w:pPr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D66280" w:rsidRPr="00164BA5" w14:paraId="02C1A031" w14:textId="77777777" w:rsidTr="0069318E">
        <w:tc>
          <w:tcPr>
            <w:tcW w:w="1255" w:type="dxa"/>
            <w:vAlign w:val="center"/>
          </w:tcPr>
          <w:p w14:paraId="1650EDF8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140" w:type="dxa"/>
            <w:gridSpan w:val="5"/>
            <w:tcBorders>
              <w:right w:val="double" w:sz="4" w:space="0" w:color="auto"/>
            </w:tcBorders>
            <w:vAlign w:val="center"/>
          </w:tcPr>
          <w:p w14:paraId="39C5FD3D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RETINA</w:t>
            </w:r>
          </w:p>
        </w:tc>
        <w:tc>
          <w:tcPr>
            <w:tcW w:w="4410" w:type="dxa"/>
            <w:gridSpan w:val="5"/>
            <w:tcBorders>
              <w:left w:val="double" w:sz="4" w:space="0" w:color="auto"/>
            </w:tcBorders>
            <w:vAlign w:val="center"/>
          </w:tcPr>
          <w:p w14:paraId="7B90F2DA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CHOROID</w:t>
            </w:r>
          </w:p>
        </w:tc>
      </w:tr>
      <w:tr w:rsidR="00D66280" w:rsidRPr="00164BA5" w14:paraId="09B5D191" w14:textId="77777777" w:rsidTr="0069318E">
        <w:tc>
          <w:tcPr>
            <w:tcW w:w="1255" w:type="dxa"/>
            <w:vAlign w:val="center"/>
          </w:tcPr>
          <w:p w14:paraId="592B292D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Sampling time,</w:t>
            </w:r>
          </w:p>
          <w:p w14:paraId="67D79816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ZT in hours</w:t>
            </w:r>
          </w:p>
        </w:tc>
        <w:tc>
          <w:tcPr>
            <w:tcW w:w="1080" w:type="dxa"/>
            <w:vAlign w:val="center"/>
          </w:tcPr>
          <w:p w14:paraId="54F274AF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Number of retinal genes</w:t>
            </w:r>
          </w:p>
        </w:tc>
        <w:tc>
          <w:tcPr>
            <w:tcW w:w="3060" w:type="dxa"/>
            <w:gridSpan w:val="4"/>
            <w:tcBorders>
              <w:right w:val="double" w:sz="4" w:space="0" w:color="auto"/>
            </w:tcBorders>
            <w:vAlign w:val="center"/>
          </w:tcPr>
          <w:p w14:paraId="74733E9A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Direction of gene expression changes in occluded eye relative to open eye;</w:t>
            </w:r>
          </w:p>
          <w:p w14:paraId="0435A2C5" w14:textId="7F3BDCAB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 xml:space="preserve"> number and %</w:t>
            </w:r>
            <w:r w:rsidR="007319E6">
              <w:rPr>
                <w:rFonts w:ascii="Arial" w:eastAsia="Calibri" w:hAnsi="Arial" w:cs="Arial"/>
                <w:b/>
                <w:bCs/>
              </w:rPr>
              <w:t xml:space="preserve"> of genes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18B206C2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Number of choroidal genes</w:t>
            </w:r>
          </w:p>
        </w:tc>
        <w:tc>
          <w:tcPr>
            <w:tcW w:w="3150" w:type="dxa"/>
            <w:gridSpan w:val="4"/>
            <w:vAlign w:val="center"/>
          </w:tcPr>
          <w:p w14:paraId="00B9F3E2" w14:textId="7D7A96E0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Direction of gene expression change</w:t>
            </w:r>
            <w:r w:rsidR="0069318E">
              <w:rPr>
                <w:rFonts w:ascii="Arial" w:eastAsia="Calibri" w:hAnsi="Arial" w:cs="Arial"/>
                <w:b/>
                <w:bCs/>
              </w:rPr>
              <w:t>s</w:t>
            </w:r>
            <w:r w:rsidRPr="002A5EFA">
              <w:rPr>
                <w:rFonts w:ascii="Arial" w:eastAsia="Calibri" w:hAnsi="Arial" w:cs="Arial"/>
                <w:b/>
                <w:bCs/>
              </w:rPr>
              <w:t xml:space="preserve"> in occluded eye relative to open eye;</w:t>
            </w:r>
          </w:p>
          <w:p w14:paraId="78CDC970" w14:textId="6EB8A0E2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number and %</w:t>
            </w:r>
            <w:r w:rsidR="007319E6">
              <w:rPr>
                <w:rFonts w:ascii="Arial" w:eastAsia="Calibri" w:hAnsi="Arial" w:cs="Arial"/>
                <w:b/>
                <w:bCs/>
              </w:rPr>
              <w:t xml:space="preserve"> of genes</w:t>
            </w:r>
          </w:p>
        </w:tc>
      </w:tr>
      <w:tr w:rsidR="00D66280" w:rsidRPr="00164BA5" w14:paraId="7405BF63" w14:textId="77777777" w:rsidTr="0069318E">
        <w:tc>
          <w:tcPr>
            <w:tcW w:w="1255" w:type="dxa"/>
            <w:vAlign w:val="center"/>
          </w:tcPr>
          <w:p w14:paraId="1F355AB4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vAlign w:val="center"/>
          </w:tcPr>
          <w:p w14:paraId="5CE5799D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A776E26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Up</w:t>
            </w:r>
          </w:p>
        </w:tc>
        <w:tc>
          <w:tcPr>
            <w:tcW w:w="1530" w:type="dxa"/>
            <w:gridSpan w:val="2"/>
            <w:tcBorders>
              <w:right w:val="double" w:sz="4" w:space="0" w:color="auto"/>
            </w:tcBorders>
            <w:vAlign w:val="center"/>
          </w:tcPr>
          <w:p w14:paraId="02C99A26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Down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0B2B5E54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19CE6AAD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Up</w:t>
            </w:r>
          </w:p>
        </w:tc>
        <w:tc>
          <w:tcPr>
            <w:tcW w:w="1530" w:type="dxa"/>
            <w:gridSpan w:val="2"/>
            <w:vAlign w:val="center"/>
          </w:tcPr>
          <w:p w14:paraId="1EDF3520" w14:textId="77777777" w:rsidR="00D66280" w:rsidRPr="002A5EFA" w:rsidRDefault="00D6628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A5EFA">
              <w:rPr>
                <w:rFonts w:ascii="Arial" w:eastAsia="Calibri" w:hAnsi="Arial" w:cs="Arial"/>
                <w:b/>
                <w:bCs/>
              </w:rPr>
              <w:t>Down</w:t>
            </w:r>
          </w:p>
        </w:tc>
      </w:tr>
      <w:tr w:rsidR="0069318E" w:rsidRPr="00164BA5" w14:paraId="5205F3E6" w14:textId="77777777" w:rsidTr="0069318E">
        <w:tc>
          <w:tcPr>
            <w:tcW w:w="2335" w:type="dxa"/>
            <w:gridSpan w:val="2"/>
            <w:vAlign w:val="center"/>
          </w:tcPr>
          <w:p w14:paraId="1D17061F" w14:textId="77777777" w:rsidR="00AC06D0" w:rsidRDefault="00AC06D0" w:rsidP="00AE47F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54A1CEF5" w14:textId="3C156D83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  <w:r w:rsidRPr="0069318E">
              <w:rPr>
                <w:rFonts w:ascii="Arial" w:eastAsia="Calibri" w:hAnsi="Arial" w:cs="Arial"/>
                <w:b/>
                <w:bCs/>
              </w:rPr>
              <w:t>MYOPIA ONSE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D7408" w14:textId="77777777" w:rsidR="0069318E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93E61" w14:textId="77777777" w:rsidR="0069318E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B0986" w14:textId="77777777" w:rsidR="0069318E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391DF1" w14:textId="77777777" w:rsidR="0069318E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403E6C3C" w14:textId="77777777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B10CA" w14:textId="77777777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EACD" w14:textId="77777777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F9702" w14:textId="77777777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10E14" w14:textId="77777777" w:rsidR="0069318E" w:rsidRPr="002A5EFA" w:rsidRDefault="0069318E" w:rsidP="00AE47F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50641" w:rsidRPr="00164BA5" w14:paraId="49C3798A" w14:textId="77777777" w:rsidTr="0069318E">
        <w:tc>
          <w:tcPr>
            <w:tcW w:w="1255" w:type="dxa"/>
            <w:vAlign w:val="center"/>
          </w:tcPr>
          <w:p w14:paraId="2027466E" w14:textId="42A38820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overall</w:t>
            </w:r>
          </w:p>
        </w:tc>
        <w:tc>
          <w:tcPr>
            <w:tcW w:w="1080" w:type="dxa"/>
            <w:vAlign w:val="center"/>
          </w:tcPr>
          <w:p w14:paraId="1DC5B1D2" w14:textId="16A9FE2E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3802F" w14:textId="1288FA4A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5C12" w14:textId="2BF6989D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2.5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05F0" w14:textId="2E498D90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E6BB80" w14:textId="56C88E93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87.5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6BB40C3E" w14:textId="67127F42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69231" w14:textId="4BA8E95B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362C1" w14:textId="2A0D34DB" w:rsidR="00650641" w:rsidRPr="00A64BA3" w:rsidRDefault="00650641" w:rsidP="00650641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2.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50D2" w14:textId="57B18582" w:rsidR="00650641" w:rsidRPr="00A64BA3" w:rsidRDefault="00650641" w:rsidP="00650641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93F6F" w14:textId="505B9ECC" w:rsidR="00650641" w:rsidRPr="00A64BA3" w:rsidRDefault="00650641" w:rsidP="00650641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37.5%</w:t>
            </w:r>
          </w:p>
        </w:tc>
      </w:tr>
      <w:tr w:rsidR="0069318E" w:rsidRPr="00164BA5" w14:paraId="197A3AA6" w14:textId="77777777" w:rsidTr="0069318E">
        <w:tc>
          <w:tcPr>
            <w:tcW w:w="1255" w:type="dxa"/>
            <w:vAlign w:val="center"/>
          </w:tcPr>
          <w:p w14:paraId="66FDAEE0" w14:textId="022FC91F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14:paraId="2D2AA76F" w14:textId="7E435B56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21EB" w14:textId="7913F178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010FB" w14:textId="0D2389D9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4.3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85A82" w14:textId="276C0A0C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784E13A" w14:textId="76CA3B62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85.7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7FC14A27" w14:textId="47551450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6C370" w14:textId="25F928B1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7088" w14:textId="629AC9C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1.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113B" w14:textId="673C5320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80024" w14:textId="104DDF6D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38.5%</w:t>
            </w:r>
          </w:p>
        </w:tc>
      </w:tr>
      <w:tr w:rsidR="0069318E" w:rsidRPr="00164BA5" w14:paraId="4ADF0F3D" w14:textId="77777777" w:rsidTr="0069318E">
        <w:tc>
          <w:tcPr>
            <w:tcW w:w="1255" w:type="dxa"/>
            <w:vAlign w:val="center"/>
          </w:tcPr>
          <w:p w14:paraId="211CD68E" w14:textId="16810230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80" w:type="dxa"/>
            <w:vAlign w:val="center"/>
          </w:tcPr>
          <w:p w14:paraId="6A5FBA55" w14:textId="6E3D97A5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C4A48" w14:textId="4BEF7539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AB294" w14:textId="3C70F548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6.1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1AC83" w14:textId="547EA25F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5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A3E1C7" w14:textId="192800D6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83.9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28194E02" w14:textId="2EB4E1E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27DD6" w14:textId="6C4BB57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27626" w14:textId="2F7E29F8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33.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6FF1" w14:textId="161CD35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25C1" w14:textId="6AE50FBD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66.7%</w:t>
            </w:r>
          </w:p>
        </w:tc>
      </w:tr>
      <w:tr w:rsidR="0069318E" w:rsidRPr="00164BA5" w14:paraId="545F3DC2" w14:textId="77777777" w:rsidTr="0069318E">
        <w:tc>
          <w:tcPr>
            <w:tcW w:w="1255" w:type="dxa"/>
            <w:vAlign w:val="center"/>
          </w:tcPr>
          <w:p w14:paraId="21C4918C" w14:textId="7099C30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080" w:type="dxa"/>
            <w:vAlign w:val="center"/>
          </w:tcPr>
          <w:p w14:paraId="0D107C4F" w14:textId="55DB45F2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1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D8B03" w14:textId="5817387E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5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C14B" w14:textId="0DDF22FA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4.5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60D7F" w14:textId="444D8532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9A0A444" w14:textId="6CFBA7BA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55.5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52CAAA74" w14:textId="0D5E7F3D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7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A179B" w14:textId="7D43F397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6BA0" w14:textId="32E4DD0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30.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5BC8D" w14:textId="1100CC2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F6EEC" w14:textId="66A405B9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69.5%</w:t>
            </w:r>
          </w:p>
        </w:tc>
      </w:tr>
      <w:tr w:rsidR="0069318E" w:rsidRPr="00164BA5" w14:paraId="627660A3" w14:textId="77777777" w:rsidTr="0069318E">
        <w:tc>
          <w:tcPr>
            <w:tcW w:w="1255" w:type="dxa"/>
            <w:vAlign w:val="center"/>
          </w:tcPr>
          <w:p w14:paraId="118A1A49" w14:textId="3D7C6E16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80" w:type="dxa"/>
            <w:vAlign w:val="center"/>
          </w:tcPr>
          <w:p w14:paraId="7A1F29B3" w14:textId="699820B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FA74C" w14:textId="0C2B63A6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1DE68" w14:textId="779A8B01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3.8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E26C7" w14:textId="7ED38BF0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7288D2" w14:textId="14AC69A8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76.2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56F7A2C0" w14:textId="355E0210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B7E02" w14:textId="7281E3D8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DFFE6" w14:textId="7C0ED2F8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5.1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EE710" w14:textId="5FC07DE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2EF63" w14:textId="76AA48CD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54.9%</w:t>
            </w:r>
          </w:p>
        </w:tc>
      </w:tr>
      <w:tr w:rsidR="0069318E" w:rsidRPr="00164BA5" w14:paraId="250268AA" w14:textId="77777777" w:rsidTr="0069318E">
        <w:tc>
          <w:tcPr>
            <w:tcW w:w="1255" w:type="dxa"/>
            <w:vAlign w:val="center"/>
          </w:tcPr>
          <w:p w14:paraId="35F7FB1D" w14:textId="7DB7CA6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05695D55" w14:textId="0EDD6515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3888" w14:textId="5E7B93FE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B8B28" w14:textId="45E96E69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3786" w14:textId="273D84A4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79D0025" w14:textId="7E1660E4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00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0D1B7DEF" w14:textId="3B8FF87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9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B0247" w14:textId="1D3B23BA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35070" w14:textId="00D66925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66.7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188DF" w14:textId="3C8C6A5D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C7E9E" w14:textId="71D934EB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33.3%</w:t>
            </w:r>
          </w:p>
        </w:tc>
      </w:tr>
      <w:tr w:rsidR="0069318E" w:rsidRPr="00164BA5" w14:paraId="3AF767BA" w14:textId="77777777" w:rsidTr="0069318E">
        <w:tc>
          <w:tcPr>
            <w:tcW w:w="1255" w:type="dxa"/>
            <w:vAlign w:val="center"/>
          </w:tcPr>
          <w:p w14:paraId="7901C719" w14:textId="34D01D7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544013F3" w14:textId="2F0684D8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A3382" w14:textId="2823118F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6E115" w14:textId="6465728A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5E130" w14:textId="22E7FEF0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6C99F8" w14:textId="392BF8C2" w:rsidR="0069318E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665BAD63" w14:textId="66F2ED76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9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9730" w14:textId="108CB08C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FFAE" w14:textId="005D94D3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</w:rPr>
              <w:t>80.8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077A0" w14:textId="21230B57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FE8F" w14:textId="5876D449" w:rsidR="0069318E" w:rsidRPr="002A5EFA" w:rsidRDefault="0069318E" w:rsidP="0069318E">
            <w:pPr>
              <w:jc w:val="center"/>
              <w:rPr>
                <w:rFonts w:ascii="Arial" w:eastAsia="Calibri" w:hAnsi="Arial" w:cs="Arial"/>
              </w:rPr>
            </w:pPr>
            <w:r w:rsidRPr="00A64BA3">
              <w:rPr>
                <w:rFonts w:ascii="Arial" w:eastAsia="Calibri" w:hAnsi="Arial" w:cs="Arial"/>
                <w:color w:val="000000"/>
              </w:rPr>
              <w:t>19.2%</w:t>
            </w:r>
          </w:p>
        </w:tc>
      </w:tr>
      <w:tr w:rsidR="00A77B73" w:rsidRPr="00164BA5" w14:paraId="4105079E" w14:textId="77777777" w:rsidTr="00A77B73">
        <w:tc>
          <w:tcPr>
            <w:tcW w:w="2335" w:type="dxa"/>
            <w:gridSpan w:val="2"/>
            <w:vAlign w:val="center"/>
          </w:tcPr>
          <w:p w14:paraId="4F6DA310" w14:textId="77777777" w:rsidR="00AC06D0" w:rsidRDefault="00AC06D0" w:rsidP="00A77B73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26F2566F" w14:textId="3B4E8C6A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69318E">
              <w:rPr>
                <w:rFonts w:ascii="Arial" w:eastAsia="Calibri" w:hAnsi="Arial" w:cs="Arial"/>
                <w:b/>
                <w:bCs/>
              </w:rPr>
              <w:t>MYOPIA PROGRESSION</w:t>
            </w:r>
          </w:p>
        </w:tc>
        <w:tc>
          <w:tcPr>
            <w:tcW w:w="630" w:type="dxa"/>
            <w:vAlign w:val="center"/>
          </w:tcPr>
          <w:p w14:paraId="2C20DBBA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00" w:type="dxa"/>
            <w:vAlign w:val="center"/>
          </w:tcPr>
          <w:p w14:paraId="7CB571C5" w14:textId="259DA71D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540" w:type="dxa"/>
            <w:vAlign w:val="center"/>
          </w:tcPr>
          <w:p w14:paraId="57DAA041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  <w:vAlign w:val="center"/>
          </w:tcPr>
          <w:p w14:paraId="7942CA08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124D8EBE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9CFFC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CE2E5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37B1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6C98" w14:textId="77777777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25399D" w:rsidRPr="00164BA5" w14:paraId="12B1351D" w14:textId="77777777" w:rsidTr="00336CE5">
        <w:tc>
          <w:tcPr>
            <w:tcW w:w="1255" w:type="dxa"/>
          </w:tcPr>
          <w:p w14:paraId="7A8D48D9" w14:textId="67D0ACFB" w:rsidR="0025399D" w:rsidRPr="002A5EFA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overall</w:t>
            </w:r>
          </w:p>
        </w:tc>
        <w:tc>
          <w:tcPr>
            <w:tcW w:w="1080" w:type="dxa"/>
          </w:tcPr>
          <w:p w14:paraId="1930A9D1" w14:textId="4B891963" w:rsidR="0025399D" w:rsidRPr="002A5EFA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F6980" w14:textId="659FBCA2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F44A4" w14:textId="3C14929B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7.1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92C35" w14:textId="7C491288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751C4EC" w14:textId="1A58DD86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92.9%</w:t>
            </w:r>
          </w:p>
        </w:tc>
        <w:tc>
          <w:tcPr>
            <w:tcW w:w="1260" w:type="dxa"/>
            <w:tcBorders>
              <w:left w:val="double" w:sz="4" w:space="0" w:color="auto"/>
            </w:tcBorders>
          </w:tcPr>
          <w:p w14:paraId="06FC5925" w14:textId="5E3729BB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497E4" w14:textId="0548D2CA" w:rsidR="0025399D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3C930" w14:textId="55CB396B" w:rsidR="0025399D" w:rsidRPr="002A5EFA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100.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A1B98" w14:textId="706693E3" w:rsidR="0025399D" w:rsidRPr="002A5EFA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151F1" w14:textId="2A445963" w:rsidR="0025399D" w:rsidRPr="002A5EFA" w:rsidRDefault="0025399D" w:rsidP="0025399D">
            <w:pPr>
              <w:jc w:val="center"/>
              <w:rPr>
                <w:rFonts w:ascii="Arial" w:eastAsia="Calibri" w:hAnsi="Arial" w:cs="Arial"/>
              </w:rPr>
            </w:pPr>
            <w:r w:rsidRPr="004E4F9B">
              <w:t>0.0%</w:t>
            </w:r>
          </w:p>
        </w:tc>
      </w:tr>
      <w:tr w:rsidR="00A77B73" w:rsidRPr="00164BA5" w14:paraId="14207250" w14:textId="77777777" w:rsidTr="00FA1F37">
        <w:tc>
          <w:tcPr>
            <w:tcW w:w="1255" w:type="dxa"/>
            <w:vAlign w:val="center"/>
          </w:tcPr>
          <w:p w14:paraId="472F386D" w14:textId="40CF0A6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14:paraId="799486E9" w14:textId="61CED23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88644" w14:textId="5663FFD8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AEA7" w14:textId="555AD63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5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00F3E" w14:textId="18D8C02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AF57772" w14:textId="4E50F05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7.5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05F4138E" w14:textId="1220EE5C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ED878" w14:textId="1464EE1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3620B" w14:textId="7F0F3B80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4E995" w14:textId="066A9876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CBB3" w14:textId="42679D31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0%</w:t>
            </w:r>
          </w:p>
        </w:tc>
      </w:tr>
      <w:tr w:rsidR="00A77B73" w:rsidRPr="00164BA5" w14:paraId="6AF054E3" w14:textId="77777777" w:rsidTr="0069318E">
        <w:tc>
          <w:tcPr>
            <w:tcW w:w="1255" w:type="dxa"/>
            <w:vAlign w:val="center"/>
          </w:tcPr>
          <w:p w14:paraId="5D71FFB5" w14:textId="1C062EB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80" w:type="dxa"/>
            <w:vAlign w:val="center"/>
          </w:tcPr>
          <w:p w14:paraId="796BA941" w14:textId="343B6BD0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90F09" w14:textId="66A3E70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29FD1" w14:textId="38E2B090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9DCB5" w14:textId="6B9C66EA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A4E60A" w14:textId="6A2520B5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6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231A091E" w14:textId="2D64A9C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8490" w14:textId="09D211F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58C8" w14:textId="5B07B599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75.0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8F403" w14:textId="51CEA75E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5B43C" w14:textId="7FF7937E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25.0%</w:t>
            </w:r>
          </w:p>
        </w:tc>
      </w:tr>
      <w:tr w:rsidR="00A77B73" w:rsidRPr="00164BA5" w14:paraId="70D810B8" w14:textId="77777777" w:rsidTr="0069318E">
        <w:tc>
          <w:tcPr>
            <w:tcW w:w="1255" w:type="dxa"/>
            <w:vAlign w:val="center"/>
          </w:tcPr>
          <w:p w14:paraId="41D9FAC4" w14:textId="57E23A83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080" w:type="dxa"/>
            <w:vAlign w:val="center"/>
          </w:tcPr>
          <w:p w14:paraId="62760CFD" w14:textId="1CEBA99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D334E" w14:textId="17D6560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18AA" w14:textId="14AE552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D3016" w14:textId="7F04BAFC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C5A9F6D" w14:textId="73865A3E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5BA2CD92" w14:textId="0440F0BE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43FE" w14:textId="4A60520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E149B" w14:textId="6C36FE4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22.2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95407" w14:textId="14C5C4AF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96297" w14:textId="02172DCB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77.8%</w:t>
            </w:r>
          </w:p>
        </w:tc>
      </w:tr>
      <w:tr w:rsidR="00A77B73" w:rsidRPr="00164BA5" w14:paraId="079BC12B" w14:textId="77777777" w:rsidTr="0069318E">
        <w:tc>
          <w:tcPr>
            <w:tcW w:w="1255" w:type="dxa"/>
            <w:vAlign w:val="center"/>
          </w:tcPr>
          <w:p w14:paraId="7C170CF9" w14:textId="4E446B69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80" w:type="dxa"/>
            <w:vAlign w:val="center"/>
          </w:tcPr>
          <w:p w14:paraId="1B59B98D" w14:textId="31D96A7F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0AE5" w14:textId="7CD76253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E7A1" w14:textId="6DE4025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8EFAB" w14:textId="5F3A8491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FF4757" w14:textId="62FC9B18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0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7960B4BC" w14:textId="0FD6E18E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3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923A" w14:textId="4197C56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6D5A" w14:textId="767CB87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74.2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C499" w14:textId="29BD81FA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6168B" w14:textId="66301814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25.8%</w:t>
            </w:r>
          </w:p>
        </w:tc>
      </w:tr>
      <w:tr w:rsidR="00A77B73" w:rsidRPr="00164BA5" w14:paraId="71F4351D" w14:textId="77777777" w:rsidTr="0069318E">
        <w:tc>
          <w:tcPr>
            <w:tcW w:w="1255" w:type="dxa"/>
            <w:vAlign w:val="center"/>
          </w:tcPr>
          <w:p w14:paraId="2DAED7E0" w14:textId="5E18A350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279C8A7D" w14:textId="723E0B0D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99648" w14:textId="513AED81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71CD3" w14:textId="5CB64A66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.9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9AE3B" w14:textId="58511168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4DF6A1" w14:textId="3915A144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4AFB7F97" w14:textId="0DD8896B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A9C7F" w14:textId="471C8DEF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28969" w14:textId="2D7DEF47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E2962" w14:textId="53514E62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5CD6" w14:textId="7138EC67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0%</w:t>
            </w:r>
          </w:p>
        </w:tc>
      </w:tr>
      <w:tr w:rsidR="00A77B73" w:rsidRPr="00164BA5" w14:paraId="60202EE2" w14:textId="77777777" w:rsidTr="0069318E">
        <w:tc>
          <w:tcPr>
            <w:tcW w:w="1255" w:type="dxa"/>
            <w:vAlign w:val="center"/>
          </w:tcPr>
          <w:p w14:paraId="3BDD47D3" w14:textId="2FD20D5A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3319448B" w14:textId="2856F8C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748A2" w14:textId="2B91F3C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5B45" w14:textId="194125AE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C5FF9" w14:textId="734F53A2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DAAC1AD" w14:textId="45485C5F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0.0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7AD4EB1A" w14:textId="040C7F5C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C3BCE" w14:textId="6E7E8D8A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F354F" w14:textId="0808CBEA" w:rsidR="00A77B73" w:rsidRPr="00A64BA3" w:rsidRDefault="00A77B73" w:rsidP="00A77B73">
            <w:pPr>
              <w:jc w:val="center"/>
              <w:rPr>
                <w:rFonts w:ascii="Arial" w:eastAsia="Calibri" w:hAnsi="Arial" w:cs="Arial"/>
              </w:rPr>
            </w:pPr>
            <w:r w:rsidRPr="002A5EFA">
              <w:rPr>
                <w:rFonts w:ascii="Arial" w:eastAsia="Calibri" w:hAnsi="Arial" w:cs="Arial"/>
              </w:rPr>
              <w:t>0.0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D11FC" w14:textId="54838F52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7B4CE" w14:textId="561E2949" w:rsidR="00A77B73" w:rsidRPr="00A64BA3" w:rsidRDefault="00A77B73" w:rsidP="00A77B73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2A5EFA">
              <w:rPr>
                <w:rFonts w:ascii="Arial" w:eastAsia="Calibri" w:hAnsi="Arial" w:cs="Arial"/>
              </w:rPr>
              <w:t>100%</w:t>
            </w:r>
          </w:p>
        </w:tc>
      </w:tr>
      <w:bookmarkEnd w:id="0"/>
    </w:tbl>
    <w:p w14:paraId="2332EB53" w14:textId="77777777" w:rsidR="00D66280" w:rsidRDefault="00D66280" w:rsidP="00D66280">
      <w:pPr>
        <w:spacing w:line="240" w:lineRule="auto"/>
      </w:pPr>
    </w:p>
    <w:p w14:paraId="5F63B440" w14:textId="73716EA1" w:rsidR="00D66280" w:rsidRDefault="00D66280" w:rsidP="001249F9"/>
    <w:p w14:paraId="3241FB10" w14:textId="77777777" w:rsidR="00712879" w:rsidRDefault="00712879" w:rsidP="00D66280">
      <w:pPr>
        <w:spacing w:line="240" w:lineRule="auto"/>
      </w:pPr>
    </w:p>
    <w:sectPr w:rsidR="00712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20DF3" w14:textId="77777777" w:rsidR="00695CE5" w:rsidRDefault="00695CE5" w:rsidP="00D66280">
      <w:pPr>
        <w:spacing w:after="0" w:line="240" w:lineRule="auto"/>
      </w:pPr>
      <w:r>
        <w:separator/>
      </w:r>
    </w:p>
  </w:endnote>
  <w:endnote w:type="continuationSeparator" w:id="0">
    <w:p w14:paraId="571C98DE" w14:textId="77777777" w:rsidR="00695CE5" w:rsidRDefault="00695CE5" w:rsidP="00D6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7FCB7" w14:textId="77777777" w:rsidR="00695CE5" w:rsidRDefault="00695CE5" w:rsidP="00D66280">
      <w:pPr>
        <w:spacing w:after="0" w:line="240" w:lineRule="auto"/>
      </w:pPr>
      <w:r>
        <w:separator/>
      </w:r>
    </w:p>
  </w:footnote>
  <w:footnote w:type="continuationSeparator" w:id="0">
    <w:p w14:paraId="6A2872CC" w14:textId="77777777" w:rsidR="00695CE5" w:rsidRDefault="00695CE5" w:rsidP="00D66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280"/>
    <w:rsid w:val="00002E37"/>
    <w:rsid w:val="00012B07"/>
    <w:rsid w:val="00032FF2"/>
    <w:rsid w:val="00046757"/>
    <w:rsid w:val="0007653E"/>
    <w:rsid w:val="000A6747"/>
    <w:rsid w:val="000E471B"/>
    <w:rsid w:val="001249F9"/>
    <w:rsid w:val="001B3C75"/>
    <w:rsid w:val="001B4C95"/>
    <w:rsid w:val="001B57DD"/>
    <w:rsid w:val="001C0602"/>
    <w:rsid w:val="00201536"/>
    <w:rsid w:val="002236BA"/>
    <w:rsid w:val="002434E0"/>
    <w:rsid w:val="002477EC"/>
    <w:rsid w:val="0025399D"/>
    <w:rsid w:val="0027480E"/>
    <w:rsid w:val="00285140"/>
    <w:rsid w:val="002A117E"/>
    <w:rsid w:val="002A2BD2"/>
    <w:rsid w:val="002A5EFA"/>
    <w:rsid w:val="002B23B4"/>
    <w:rsid w:val="002C68E7"/>
    <w:rsid w:val="00327B6D"/>
    <w:rsid w:val="003B7539"/>
    <w:rsid w:val="003E7C02"/>
    <w:rsid w:val="00410D83"/>
    <w:rsid w:val="00456DDC"/>
    <w:rsid w:val="004940C5"/>
    <w:rsid w:val="004D6F6E"/>
    <w:rsid w:val="005117B5"/>
    <w:rsid w:val="005243FC"/>
    <w:rsid w:val="00545AB7"/>
    <w:rsid w:val="005C48AF"/>
    <w:rsid w:val="00650641"/>
    <w:rsid w:val="0069318E"/>
    <w:rsid w:val="00695CE5"/>
    <w:rsid w:val="0069683F"/>
    <w:rsid w:val="006B2992"/>
    <w:rsid w:val="006B3C85"/>
    <w:rsid w:val="006D2216"/>
    <w:rsid w:val="006D70F7"/>
    <w:rsid w:val="007071B9"/>
    <w:rsid w:val="00712879"/>
    <w:rsid w:val="007319E6"/>
    <w:rsid w:val="007835CD"/>
    <w:rsid w:val="007E33DF"/>
    <w:rsid w:val="007F6560"/>
    <w:rsid w:val="007F722A"/>
    <w:rsid w:val="0080780D"/>
    <w:rsid w:val="00873209"/>
    <w:rsid w:val="00901483"/>
    <w:rsid w:val="00911351"/>
    <w:rsid w:val="00991ADE"/>
    <w:rsid w:val="009B4B69"/>
    <w:rsid w:val="009C2CDE"/>
    <w:rsid w:val="009D4E8E"/>
    <w:rsid w:val="009D5C5B"/>
    <w:rsid w:val="00A2007D"/>
    <w:rsid w:val="00A30318"/>
    <w:rsid w:val="00A460A1"/>
    <w:rsid w:val="00A77B73"/>
    <w:rsid w:val="00A86FB5"/>
    <w:rsid w:val="00AC06D0"/>
    <w:rsid w:val="00B07FD7"/>
    <w:rsid w:val="00B222C6"/>
    <w:rsid w:val="00B67754"/>
    <w:rsid w:val="00B829A6"/>
    <w:rsid w:val="00BB0110"/>
    <w:rsid w:val="00C00CA8"/>
    <w:rsid w:val="00C06368"/>
    <w:rsid w:val="00C10FB5"/>
    <w:rsid w:val="00C278E1"/>
    <w:rsid w:val="00C65481"/>
    <w:rsid w:val="00C67F99"/>
    <w:rsid w:val="00CA34E1"/>
    <w:rsid w:val="00CB7528"/>
    <w:rsid w:val="00CE0E6C"/>
    <w:rsid w:val="00D10EF6"/>
    <w:rsid w:val="00D24F5A"/>
    <w:rsid w:val="00D324B2"/>
    <w:rsid w:val="00D66280"/>
    <w:rsid w:val="00E15F67"/>
    <w:rsid w:val="00E56EA2"/>
    <w:rsid w:val="00E7338D"/>
    <w:rsid w:val="00E822CC"/>
    <w:rsid w:val="00E84DEB"/>
    <w:rsid w:val="00E93DF7"/>
    <w:rsid w:val="00EB0862"/>
    <w:rsid w:val="00EE4D1E"/>
    <w:rsid w:val="00EE673B"/>
    <w:rsid w:val="00EF686C"/>
    <w:rsid w:val="00F45B7D"/>
    <w:rsid w:val="00F633DA"/>
    <w:rsid w:val="00F66464"/>
    <w:rsid w:val="00F67A21"/>
    <w:rsid w:val="00F815ED"/>
    <w:rsid w:val="00FB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E0F3"/>
  <w15:chartTrackingRefBased/>
  <w15:docId w15:val="{CB2C151A-6BCD-4165-820F-510FAD61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2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2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2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Stone, Richard</cp:lastModifiedBy>
  <cp:revision>3</cp:revision>
  <dcterms:created xsi:type="dcterms:W3CDTF">2024-06-07T22:47:00Z</dcterms:created>
  <dcterms:modified xsi:type="dcterms:W3CDTF">2024-06-07T22:47:00Z</dcterms:modified>
</cp:coreProperties>
</file>